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54DEE" w14:textId="77777777" w:rsidR="0011714E" w:rsidRDefault="0011714E" w:rsidP="0011714E">
      <w:pPr>
        <w:pStyle w:val="Caption"/>
        <w:keepNext/>
      </w:pPr>
      <w:r>
        <w:t>TableS4</w:t>
      </w:r>
      <w:r w:rsidRPr="00BA5AA2">
        <w:rPr>
          <w:rFonts w:ascii="Aptos" w:eastAsia="Aptos" w:hAnsi="Aptos" w:cs="Aptos"/>
          <w:color w:val="0E2841"/>
        </w:rPr>
        <w:t xml:space="preserve"> </w:t>
      </w:r>
      <w:r>
        <w:rPr>
          <w:rFonts w:ascii="Aptos" w:eastAsia="Aptos" w:hAnsi="Aptos" w:cs="Aptos"/>
          <w:color w:val="0E2841"/>
        </w:rPr>
        <w:t xml:space="preserve">Effect of diagnosis and treatment variables on latent domains of neurocognition using linear mixed effects analysis covarying for age, gender and years of education * p </w:t>
      </w:r>
      <w:proofErr w:type="gramStart"/>
      <w:r>
        <w:rPr>
          <w:rFonts w:ascii="Aptos" w:eastAsia="Aptos" w:hAnsi="Aptos" w:cs="Aptos"/>
          <w:color w:val="0E2841"/>
        </w:rPr>
        <w:t>&lt;  0.05</w:t>
      </w:r>
      <w:proofErr w:type="gramEnd"/>
      <w:r>
        <w:rPr>
          <w:rFonts w:ascii="Aptos" w:eastAsia="Aptos" w:hAnsi="Aptos" w:cs="Aptos"/>
          <w:color w:val="0E2841"/>
        </w:rPr>
        <w:t>, ** FDR adjusted p &lt; 0.05</w:t>
      </w:r>
    </w:p>
    <w:tbl>
      <w:tblPr>
        <w:tblW w:w="9351" w:type="dxa"/>
        <w:tblLayout w:type="fixed"/>
        <w:tblLook w:val="0400" w:firstRow="0" w:lastRow="0" w:firstColumn="0" w:lastColumn="0" w:noHBand="0" w:noVBand="1"/>
      </w:tblPr>
      <w:tblGrid>
        <w:gridCol w:w="1696"/>
        <w:gridCol w:w="1439"/>
        <w:gridCol w:w="1538"/>
        <w:gridCol w:w="1357"/>
        <w:gridCol w:w="1620"/>
        <w:gridCol w:w="1701"/>
      </w:tblGrid>
      <w:tr w:rsidR="0011714E" w14:paraId="74353CF9" w14:textId="77777777" w:rsidTr="00BD35CC">
        <w:trPr>
          <w:trHeight w:val="322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9B8159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0BDFDA9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Fc</w:t>
            </w:r>
            <w:proofErr w:type="spellEnd"/>
          </w:p>
        </w:tc>
        <w:tc>
          <w:tcPr>
            <w:tcW w:w="153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3B91D6D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13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FAAC10D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WM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4BD037C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F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23B9E4F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C</w:t>
            </w:r>
          </w:p>
        </w:tc>
      </w:tr>
      <w:tr w:rsidR="0011714E" w14:paraId="43375336" w14:textId="77777777" w:rsidTr="00BD35CC">
        <w:trPr>
          <w:trHeight w:val="322"/>
        </w:trPr>
        <w:tc>
          <w:tcPr>
            <w:tcW w:w="9351" w:type="dxa"/>
            <w:gridSpan w:val="6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711B76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edictors of Interest: Diagnoses and Treatment variables</w:t>
            </w:r>
          </w:p>
        </w:tc>
      </w:tr>
      <w:tr w:rsidR="0011714E" w14:paraId="315EC141" w14:textId="77777777" w:rsidTr="00BD35CC">
        <w:trPr>
          <w:trHeight w:val="322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801430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893398D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66 [-1.01,-0.32]**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3138DF8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24 [-0.63,0.14]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03A4255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1 [-0.40,0.18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60F652F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30 [-0.78, 0.18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7A99FA8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0 [-0.37, 0.38]</w:t>
            </w:r>
          </w:p>
        </w:tc>
      </w:tr>
      <w:tr w:rsidR="0011714E" w14:paraId="274EB50B" w14:textId="77777777" w:rsidTr="00BD35CC">
        <w:trPr>
          <w:trHeight w:val="322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28B08F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ultiple diagnosi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30A1E8B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87 [-1.17,-0.57]**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6425DA3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45 [-0.79,-0.11]**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B0F1753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22 [-0.47,0.04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CFEA536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8 [-0.60,0.24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015158F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3 [-0.20,</w:t>
            </w:r>
          </w:p>
          <w:p w14:paraId="53E8DC0D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6]</w:t>
            </w:r>
          </w:p>
        </w:tc>
      </w:tr>
      <w:tr w:rsidR="0011714E" w14:paraId="6E7901D4" w14:textId="77777777" w:rsidTr="00BD35CC">
        <w:trPr>
          <w:trHeight w:val="322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842411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OCD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5685514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42 [-0.70,-0.15]**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949CE2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6 [-0.37,0.25]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65361EC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5 [-0.29,0.18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7E049B7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23 [-0.62,0.15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278C70D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24 [-0.55, 0.06]</w:t>
            </w:r>
          </w:p>
        </w:tc>
      </w:tr>
      <w:tr w:rsidR="0011714E" w14:paraId="3AB573E2" w14:textId="77777777" w:rsidTr="00BD35CC">
        <w:trPr>
          <w:trHeight w:val="322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48267E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UD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1F97F92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70 [-0.91,-0.49]**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B9FEF0A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21 [-0.45,0.03]</w:t>
            </w:r>
          </w:p>
          <w:p w14:paraId="11A214CC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2049880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09 [-0.27,0.09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55B176D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42 [-0.72,-0.13]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29EA1E4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9 [-0.43, 0.04]</w:t>
            </w:r>
          </w:p>
        </w:tc>
      </w:tr>
      <w:tr w:rsidR="0011714E" w14:paraId="3D5A35C6" w14:textId="77777777" w:rsidTr="00BD35CC">
        <w:trPr>
          <w:trHeight w:val="322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2B6696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Z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20B7F41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96 [-1.23,-0.68]**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E1DB6A1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53 [-0.85,-0.22]**</w:t>
            </w:r>
          </w:p>
          <w:p w14:paraId="64F42C68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6587D88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2 [-0.35,0.12]</w:t>
            </w:r>
          </w:p>
          <w:p w14:paraId="0BD48587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3134B94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-0.16 [-0.55,0.23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6476E2B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 [-0.30, 0.31]</w:t>
            </w:r>
          </w:p>
        </w:tc>
      </w:tr>
      <w:tr w:rsidR="0011714E" w14:paraId="1FFD9615" w14:textId="77777777" w:rsidTr="00BD35CC">
        <w:trPr>
          <w:trHeight w:val="322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CDB1B7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ntipsychotic (Yes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6278995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2 [-0.07,0.31]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5D5D347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 [-0.00,0.03]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716FC78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 [-0.17,0.17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7E071D8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4 [-0.14,0.41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87C34AD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25 [-0.46, -0.03]*</w:t>
            </w:r>
          </w:p>
        </w:tc>
      </w:tr>
      <w:tr w:rsidR="0011714E" w14:paraId="0FFCC2B6" w14:textId="77777777" w:rsidTr="00BD35CC">
        <w:trPr>
          <w:trHeight w:val="322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73772C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ood Stabiliser</w:t>
            </w:r>
          </w:p>
          <w:p w14:paraId="0EAFC122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Yes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790E948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0 [-0.16,0.36]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D521DE9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 [-0.21,0.23]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2525AAC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5 [-0.17,0.28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C6D48F6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9 [-0.08, 0.65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794BBFE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7 [-0.11, 0.46]</w:t>
            </w:r>
          </w:p>
        </w:tc>
      </w:tr>
      <w:tr w:rsidR="0011714E" w14:paraId="5CD4621C" w14:textId="77777777" w:rsidTr="00BD35CC">
        <w:trPr>
          <w:trHeight w:val="322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C685DF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ntidepressant</w:t>
            </w:r>
          </w:p>
          <w:p w14:paraId="510AC056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Yes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481748B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4 [0.02,0.45]**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560AF0C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3 [-0.21,0.27]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9281BD4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2 [-0.20,0.16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2C05DE5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9 [-0.11,0.49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8DEF7C7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9 [-0.05, 0.42]</w:t>
            </w:r>
          </w:p>
        </w:tc>
      </w:tr>
      <w:tr w:rsidR="0011714E" w14:paraId="1F262C5B" w14:textId="77777777" w:rsidTr="00BD35CC">
        <w:trPr>
          <w:trHeight w:val="322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C4BDB0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Benzodiazepine </w:t>
            </w:r>
          </w:p>
          <w:p w14:paraId="48ADE9E5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(Yes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2F2D1AE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7 [-0.46,0.32]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862D1BC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2 [-0.46,0.42]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214E4C1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7 [-0.50,0.17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6987038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6 [-0.39,0.7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115DF58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4 [-0.19, 0.67]</w:t>
            </w:r>
          </w:p>
        </w:tc>
      </w:tr>
      <w:tr w:rsidR="0011714E" w14:paraId="5566925F" w14:textId="77777777" w:rsidTr="00BD35CC">
        <w:trPr>
          <w:trHeight w:val="322"/>
        </w:trPr>
        <w:tc>
          <w:tcPr>
            <w:tcW w:w="9351" w:type="dxa"/>
            <w:gridSpan w:val="6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805C6D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variates</w:t>
            </w:r>
          </w:p>
        </w:tc>
      </w:tr>
      <w:tr w:rsidR="0011714E" w14:paraId="1414ED45" w14:textId="77777777" w:rsidTr="00BD35CC">
        <w:trPr>
          <w:trHeight w:val="322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0A1902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D6E3B0B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01 </w:t>
            </w:r>
          </w:p>
          <w:p w14:paraId="78DBDC40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0.02,-0.01]**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59D797D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02 </w:t>
            </w:r>
          </w:p>
          <w:p w14:paraId="254A7C04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0.02,-0.01]**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584637F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.001 </w:t>
            </w:r>
          </w:p>
          <w:p w14:paraId="32E9C1E6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0.00,0.00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CC06853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001 </w:t>
            </w:r>
          </w:p>
          <w:p w14:paraId="0C6F14D8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0.01,0.0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C7F4A09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002</w:t>
            </w:r>
          </w:p>
          <w:p w14:paraId="5A47EB26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0.00,0.00]</w:t>
            </w:r>
          </w:p>
        </w:tc>
      </w:tr>
      <w:tr w:rsidR="0011714E" w14:paraId="0D8B7D0F" w14:textId="77777777" w:rsidTr="00BD35CC">
        <w:trPr>
          <w:trHeight w:val="322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DF2917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ender (Male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9381398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.02 </w:t>
            </w:r>
          </w:p>
          <w:p w14:paraId="2754AFEC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0.08,0.13]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6EDCB52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0.34 </w:t>
            </w:r>
          </w:p>
          <w:p w14:paraId="1B9DF9C9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0.46,-0.23]**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6844434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4</w:t>
            </w:r>
          </w:p>
          <w:p w14:paraId="6B392A7F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0.04,0.24]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B203F67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.17 </w:t>
            </w:r>
          </w:p>
          <w:p w14:paraId="6F2D103B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0.01,0.33]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2ED4A205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0</w:t>
            </w:r>
          </w:p>
          <w:p w14:paraId="2E585396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0.23,-0.02]</w:t>
            </w:r>
          </w:p>
        </w:tc>
      </w:tr>
      <w:tr w:rsidR="0011714E" w14:paraId="4DC58386" w14:textId="77777777" w:rsidTr="00BD35CC">
        <w:trPr>
          <w:trHeight w:val="322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495A94" w14:textId="77777777" w:rsidR="0011714E" w:rsidRDefault="0011714E" w:rsidP="00BD35CC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Years of educatio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824A71A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.07 </w:t>
            </w:r>
          </w:p>
          <w:p w14:paraId="012B40EE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0.06,0.08]**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3668B94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.01 </w:t>
            </w:r>
          </w:p>
          <w:p w14:paraId="4005918C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-0.00,0.03]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0AD7290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</w:t>
            </w:r>
          </w:p>
          <w:p w14:paraId="0910DBD4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0.00,0.03]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6CDFB80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0.02 </w:t>
            </w:r>
          </w:p>
          <w:p w14:paraId="07365324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0.01,0.04]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A20464C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2</w:t>
            </w:r>
          </w:p>
          <w:p w14:paraId="5335B09E" w14:textId="77777777" w:rsidR="0011714E" w:rsidRDefault="0011714E" w:rsidP="00BD35CC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0.00,0.03]*</w:t>
            </w:r>
          </w:p>
        </w:tc>
      </w:tr>
    </w:tbl>
    <w:p w14:paraId="2D539BA0" w14:textId="77777777" w:rsidR="0011714E" w:rsidRDefault="0011714E" w:rsidP="0011714E"/>
    <w:p w14:paraId="3BB9F4D0" w14:textId="77777777" w:rsidR="0011714E" w:rsidRDefault="0011714E"/>
    <w:sectPr w:rsidR="001171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14E"/>
    <w:rsid w:val="0011714E"/>
    <w:rsid w:val="00941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777F67"/>
  <w15:chartTrackingRefBased/>
  <w15:docId w15:val="{AC07A41B-4ABF-2A41-B6C1-547BD92C4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14E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 w:bidi="ta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714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714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14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14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14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14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14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14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14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1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71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71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71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1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1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1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1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1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71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71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14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71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14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71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714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71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1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1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14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1714E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:lang w:val="en-GB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429</Characters>
  <Application>Microsoft Office Word</Application>
  <DocSecurity>0</DocSecurity>
  <Lines>153</Lines>
  <Paragraphs>100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Jayasankar</dc:creator>
  <cp:keywords/>
  <dc:description/>
  <cp:lastModifiedBy>Pavithra Jayasankar</cp:lastModifiedBy>
  <cp:revision>1</cp:revision>
  <dcterms:created xsi:type="dcterms:W3CDTF">2025-12-24T15:44:00Z</dcterms:created>
  <dcterms:modified xsi:type="dcterms:W3CDTF">2025-12-24T15:44:00Z</dcterms:modified>
</cp:coreProperties>
</file>